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915"/>
        <w:tblW w:w="11288" w:type="dxa"/>
        <w:tblLayout w:type="fixed"/>
        <w:tblLook w:val="04A0" w:firstRow="1" w:lastRow="0" w:firstColumn="1" w:lastColumn="0" w:noHBand="0" w:noVBand="1"/>
      </w:tblPr>
      <w:tblGrid>
        <w:gridCol w:w="2499"/>
        <w:gridCol w:w="3777"/>
        <w:gridCol w:w="1464"/>
        <w:gridCol w:w="2080"/>
        <w:gridCol w:w="1468"/>
      </w:tblGrid>
      <w:tr w:rsidR="008E0697" w:rsidRPr="00911236" w14:paraId="5C38D5B7" w14:textId="31F1D851" w:rsidTr="00513105">
        <w:tc>
          <w:tcPr>
            <w:tcW w:w="2499" w:type="dxa"/>
          </w:tcPr>
          <w:p w14:paraId="25A1537A" w14:textId="07DEDFE8" w:rsidR="000E7022" w:rsidRPr="00911236" w:rsidRDefault="000E7022" w:rsidP="004F52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3777" w:type="dxa"/>
          </w:tcPr>
          <w:p w14:paraId="531AA714" w14:textId="5A04E40A" w:rsidR="000E7022" w:rsidRPr="00911236" w:rsidRDefault="000E7022" w:rsidP="004F52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b/>
                <w:sz w:val="18"/>
                <w:szCs w:val="18"/>
                <w:lang w:val="en-US"/>
              </w:rPr>
              <w:t>Sequence</w:t>
            </w:r>
          </w:p>
          <w:p w14:paraId="65F16473" w14:textId="3CE25D1B" w:rsidR="000E7022" w:rsidRPr="00911236" w:rsidRDefault="000E7022" w:rsidP="004F52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b/>
                <w:sz w:val="18"/>
                <w:szCs w:val="18"/>
                <w:lang w:val="en-US"/>
              </w:rPr>
              <w:t>(5’-3’)</w:t>
            </w:r>
          </w:p>
        </w:tc>
        <w:tc>
          <w:tcPr>
            <w:tcW w:w="1464" w:type="dxa"/>
          </w:tcPr>
          <w:p w14:paraId="390C3F1F" w14:textId="197BA6D4" w:rsidR="000E7022" w:rsidRPr="00911236" w:rsidRDefault="000E7022" w:rsidP="004F52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b/>
                <w:sz w:val="18"/>
                <w:szCs w:val="18"/>
                <w:lang w:val="en-US"/>
              </w:rPr>
              <w:t>Annealing temperature (</w:t>
            </w:r>
            <w:r w:rsidRPr="00911236">
              <w:rPr>
                <w:rFonts w:ascii="Arial" w:hAnsi="Arial" w:cs="Arial"/>
                <w:b/>
                <w:sz w:val="18"/>
                <w:szCs w:val="18"/>
                <w:vertAlign w:val="superscript"/>
                <w:lang w:val="en-US"/>
              </w:rPr>
              <w:t>o</w:t>
            </w:r>
            <w:r w:rsidRPr="00911236">
              <w:rPr>
                <w:rFonts w:ascii="Arial" w:hAnsi="Arial" w:cs="Arial"/>
                <w:b/>
                <w:sz w:val="18"/>
                <w:szCs w:val="18"/>
                <w:lang w:val="en-US"/>
              </w:rPr>
              <w:t>C)</w:t>
            </w:r>
          </w:p>
        </w:tc>
        <w:tc>
          <w:tcPr>
            <w:tcW w:w="2080" w:type="dxa"/>
          </w:tcPr>
          <w:p w14:paraId="25DE4CE6" w14:textId="4D7E43C1" w:rsidR="000E7022" w:rsidRPr="00911236" w:rsidRDefault="000E7022" w:rsidP="004F52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b/>
                <w:sz w:val="18"/>
                <w:szCs w:val="18"/>
                <w:lang w:val="en-US"/>
              </w:rPr>
              <w:t>Purpose</w:t>
            </w:r>
          </w:p>
        </w:tc>
        <w:tc>
          <w:tcPr>
            <w:tcW w:w="1468" w:type="dxa"/>
          </w:tcPr>
          <w:p w14:paraId="1660C53E" w14:textId="77777777" w:rsidR="000E7022" w:rsidRPr="00911236" w:rsidRDefault="000E7022" w:rsidP="004F52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</w:t>
            </w:r>
          </w:p>
          <w:p w14:paraId="260457F8" w14:textId="37BBDB8C" w:rsidR="000E7022" w:rsidRPr="00911236" w:rsidRDefault="000E7022" w:rsidP="004F52C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b/>
                <w:sz w:val="18"/>
                <w:szCs w:val="18"/>
                <w:lang w:val="en-US"/>
              </w:rPr>
              <w:t>(If any)</w:t>
            </w:r>
          </w:p>
        </w:tc>
      </w:tr>
      <w:tr w:rsidR="008E0697" w:rsidRPr="00911236" w14:paraId="7AE7E88D" w14:textId="0FAF95F2" w:rsidTr="00513105">
        <w:tc>
          <w:tcPr>
            <w:tcW w:w="2499" w:type="dxa"/>
          </w:tcPr>
          <w:p w14:paraId="0B6BB63C" w14:textId="068315D0" w:rsidR="000E7022" w:rsidRPr="00911236" w:rsidRDefault="000E7022" w:rsidP="004F52C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chloro_FW</w:t>
            </w:r>
          </w:p>
        </w:tc>
        <w:tc>
          <w:tcPr>
            <w:tcW w:w="3777" w:type="dxa"/>
          </w:tcPr>
          <w:p w14:paraId="4F0C24B3" w14:textId="45945F3B" w:rsidR="000E7022" w:rsidRPr="00911236" w:rsidRDefault="000E7022" w:rsidP="004F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ATGGGGAAGGATGGATTGTTAGTGT</w:t>
            </w:r>
          </w:p>
        </w:tc>
        <w:tc>
          <w:tcPr>
            <w:tcW w:w="1464" w:type="dxa"/>
          </w:tcPr>
          <w:p w14:paraId="3E3ACCBA" w14:textId="6D719B68" w:rsidR="000E7022" w:rsidRPr="00911236" w:rsidRDefault="00AB377F" w:rsidP="004F52C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2080" w:type="dxa"/>
          </w:tcPr>
          <w:p w14:paraId="70CCC67F" w14:textId="433349E3" w:rsidR="000E7022" w:rsidRPr="00911236" w:rsidRDefault="00E12BE1" w:rsidP="004F52C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/ Bisulfite-sequencing</w:t>
            </w:r>
          </w:p>
        </w:tc>
        <w:tc>
          <w:tcPr>
            <w:tcW w:w="1468" w:type="dxa"/>
          </w:tcPr>
          <w:p w14:paraId="5E181803" w14:textId="58DA1FDE" w:rsidR="000E7022" w:rsidRPr="00911236" w:rsidRDefault="0075688C" w:rsidP="004F52C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E12BE1" w:rsidRPr="00911236" w14:paraId="18295AED" w14:textId="5D5E26A5" w:rsidTr="00513105">
        <w:tc>
          <w:tcPr>
            <w:tcW w:w="2499" w:type="dxa"/>
          </w:tcPr>
          <w:p w14:paraId="2DD15126" w14:textId="4E953B1A" w:rsidR="00E12BE1" w:rsidRPr="00911236" w:rsidRDefault="00E12BE1" w:rsidP="00E12BE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chloro_RV</w:t>
            </w:r>
          </w:p>
        </w:tc>
        <w:tc>
          <w:tcPr>
            <w:tcW w:w="3777" w:type="dxa"/>
          </w:tcPr>
          <w:p w14:paraId="41413F0B" w14:textId="7325198F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TTTCTCCTCCAAAAATAACTTCTCC</w:t>
            </w:r>
          </w:p>
        </w:tc>
        <w:tc>
          <w:tcPr>
            <w:tcW w:w="1464" w:type="dxa"/>
          </w:tcPr>
          <w:p w14:paraId="5222F63F" w14:textId="21A87383" w:rsidR="00E12BE1" w:rsidRPr="00911236" w:rsidRDefault="00AB377F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2080" w:type="dxa"/>
          </w:tcPr>
          <w:p w14:paraId="224DA7C1" w14:textId="2915506A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/ Bisulfite-sequencing</w:t>
            </w:r>
          </w:p>
        </w:tc>
        <w:tc>
          <w:tcPr>
            <w:tcW w:w="1468" w:type="dxa"/>
          </w:tcPr>
          <w:p w14:paraId="7FFD75EF" w14:textId="06AA5B90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E12BE1" w:rsidRPr="00911236" w14:paraId="62645B6A" w14:textId="39A2448A" w:rsidTr="00513105">
        <w:tc>
          <w:tcPr>
            <w:tcW w:w="2499" w:type="dxa"/>
          </w:tcPr>
          <w:p w14:paraId="0591F857" w14:textId="6A24D6D8" w:rsidR="00E12BE1" w:rsidRPr="00911236" w:rsidRDefault="00E12BE1" w:rsidP="00E12BE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cellulose synthase_FW</w:t>
            </w:r>
          </w:p>
        </w:tc>
        <w:tc>
          <w:tcPr>
            <w:tcW w:w="3777" w:type="dxa"/>
          </w:tcPr>
          <w:p w14:paraId="7D08D46E" w14:textId="698A1994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AGATAAAAAAAAAGAAATATGATGG</w:t>
            </w:r>
          </w:p>
        </w:tc>
        <w:tc>
          <w:tcPr>
            <w:tcW w:w="1464" w:type="dxa"/>
          </w:tcPr>
          <w:p w14:paraId="4BF0C499" w14:textId="6CA88BE5" w:rsidR="00E12BE1" w:rsidRPr="00911236" w:rsidRDefault="00AB377F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080" w:type="dxa"/>
          </w:tcPr>
          <w:p w14:paraId="6EB2F4C0" w14:textId="31BAB9C4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/ Bisulfite-sequencing</w:t>
            </w:r>
          </w:p>
        </w:tc>
        <w:tc>
          <w:tcPr>
            <w:tcW w:w="1468" w:type="dxa"/>
          </w:tcPr>
          <w:p w14:paraId="212C3F92" w14:textId="508766A3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E12BE1" w:rsidRPr="00911236" w14:paraId="70D91597" w14:textId="398F8AEC" w:rsidTr="00513105">
        <w:tc>
          <w:tcPr>
            <w:tcW w:w="2499" w:type="dxa"/>
          </w:tcPr>
          <w:p w14:paraId="3F13E07A" w14:textId="1DCC22BB" w:rsidR="00E12BE1" w:rsidRPr="00911236" w:rsidRDefault="00E12BE1" w:rsidP="00E12BE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cellulose synthase_RV</w:t>
            </w:r>
          </w:p>
        </w:tc>
        <w:tc>
          <w:tcPr>
            <w:tcW w:w="3777" w:type="dxa"/>
          </w:tcPr>
          <w:p w14:paraId="324495C3" w14:textId="178F97A9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TCTCCCTCTTTTACTRTTTCAA</w:t>
            </w:r>
          </w:p>
        </w:tc>
        <w:tc>
          <w:tcPr>
            <w:tcW w:w="1464" w:type="dxa"/>
          </w:tcPr>
          <w:p w14:paraId="78978288" w14:textId="70C5D85F" w:rsidR="00E12BE1" w:rsidRPr="00911236" w:rsidRDefault="00AB377F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  <w:r w:rsidRPr="00911236"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2080" w:type="dxa"/>
          </w:tcPr>
          <w:p w14:paraId="67778FEB" w14:textId="49A2E2DA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/ Bisulfite-sequencing</w:t>
            </w:r>
          </w:p>
        </w:tc>
        <w:tc>
          <w:tcPr>
            <w:tcW w:w="1468" w:type="dxa"/>
          </w:tcPr>
          <w:p w14:paraId="52D15321" w14:textId="757949B3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E12BE1" w:rsidRPr="00911236" w14:paraId="22427A2D" w14:textId="436EF932" w:rsidTr="00513105">
        <w:tc>
          <w:tcPr>
            <w:tcW w:w="2499" w:type="dxa"/>
          </w:tcPr>
          <w:p w14:paraId="531E3F49" w14:textId="6F1C51D7" w:rsidR="00E12BE1" w:rsidRPr="00911236" w:rsidRDefault="00E12BE1" w:rsidP="00E12BE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germin like_FW</w:t>
            </w:r>
          </w:p>
        </w:tc>
        <w:tc>
          <w:tcPr>
            <w:tcW w:w="3777" w:type="dxa"/>
          </w:tcPr>
          <w:p w14:paraId="7DD881AA" w14:textId="26EC3659" w:rsidR="00E12BE1" w:rsidRPr="00911236" w:rsidRDefault="00EE01B8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TTGGGATAGTTCCTTGGTCC</w:t>
            </w:r>
          </w:p>
        </w:tc>
        <w:tc>
          <w:tcPr>
            <w:tcW w:w="1464" w:type="dxa"/>
          </w:tcPr>
          <w:p w14:paraId="4A6EB00E" w14:textId="6C71EDAD" w:rsidR="00E12BE1" w:rsidRPr="00911236" w:rsidRDefault="00EE01B8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080" w:type="dxa"/>
          </w:tcPr>
          <w:p w14:paraId="1364EF71" w14:textId="40A2F09B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</w:t>
            </w:r>
          </w:p>
        </w:tc>
        <w:tc>
          <w:tcPr>
            <w:tcW w:w="1468" w:type="dxa"/>
          </w:tcPr>
          <w:p w14:paraId="135AD5B3" w14:textId="490D4F50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E12BE1" w:rsidRPr="00911236" w14:paraId="0D369BAA" w14:textId="1EC4E209" w:rsidTr="00513105">
        <w:tc>
          <w:tcPr>
            <w:tcW w:w="2499" w:type="dxa"/>
          </w:tcPr>
          <w:p w14:paraId="6B55C5B2" w14:textId="3DE3C31C" w:rsidR="00E12BE1" w:rsidRPr="00911236" w:rsidRDefault="00E12BE1" w:rsidP="00E12BE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germin like_RV</w:t>
            </w:r>
          </w:p>
        </w:tc>
        <w:tc>
          <w:tcPr>
            <w:tcW w:w="3777" w:type="dxa"/>
          </w:tcPr>
          <w:p w14:paraId="107EEE05" w14:textId="0EBCCA13" w:rsidR="00E12BE1" w:rsidRPr="00911236" w:rsidRDefault="00EE01B8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TTGGGGATTACGACCTCTGT</w:t>
            </w:r>
          </w:p>
        </w:tc>
        <w:tc>
          <w:tcPr>
            <w:tcW w:w="1464" w:type="dxa"/>
          </w:tcPr>
          <w:p w14:paraId="548E2417" w14:textId="4FE1BFAE" w:rsidR="00E12BE1" w:rsidRPr="00911236" w:rsidRDefault="00EE01B8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080" w:type="dxa"/>
          </w:tcPr>
          <w:p w14:paraId="6C0B6BE2" w14:textId="5E25ED77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</w:t>
            </w:r>
          </w:p>
        </w:tc>
        <w:tc>
          <w:tcPr>
            <w:tcW w:w="1468" w:type="dxa"/>
          </w:tcPr>
          <w:p w14:paraId="02203AFB" w14:textId="1EA8907F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E12BE1" w:rsidRPr="00911236" w14:paraId="776E381B" w14:textId="29835C24" w:rsidTr="00513105">
        <w:tc>
          <w:tcPr>
            <w:tcW w:w="2499" w:type="dxa"/>
          </w:tcPr>
          <w:p w14:paraId="02FE853B" w14:textId="03A23329" w:rsidR="00E12BE1" w:rsidRPr="00911236" w:rsidRDefault="00E12BE1" w:rsidP="00E12BE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transposon_FW</w:t>
            </w:r>
          </w:p>
        </w:tc>
        <w:tc>
          <w:tcPr>
            <w:tcW w:w="3777" w:type="dxa"/>
          </w:tcPr>
          <w:p w14:paraId="2B9F1A92" w14:textId="61215F85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AAAAGGTAATTGATTATTTAAAGAAGG</w:t>
            </w:r>
          </w:p>
        </w:tc>
        <w:tc>
          <w:tcPr>
            <w:tcW w:w="1464" w:type="dxa"/>
          </w:tcPr>
          <w:p w14:paraId="7949CBF2" w14:textId="3F796832" w:rsidR="00E12BE1" w:rsidRPr="00911236" w:rsidRDefault="00AB377F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080" w:type="dxa"/>
          </w:tcPr>
          <w:p w14:paraId="1F2206DE" w14:textId="397525E6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/ Bisulfite-sequencing</w:t>
            </w:r>
          </w:p>
        </w:tc>
        <w:tc>
          <w:tcPr>
            <w:tcW w:w="1468" w:type="dxa"/>
          </w:tcPr>
          <w:p w14:paraId="2F72AA52" w14:textId="43BC2936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E12BE1" w:rsidRPr="00911236" w14:paraId="3067C737" w14:textId="5CFCE314" w:rsidTr="002145AD">
        <w:tc>
          <w:tcPr>
            <w:tcW w:w="2499" w:type="dxa"/>
            <w:shd w:val="clear" w:color="auto" w:fill="auto"/>
          </w:tcPr>
          <w:p w14:paraId="4BF783DD" w14:textId="7A4ABB49" w:rsidR="00E12BE1" w:rsidRPr="002145AD" w:rsidRDefault="00E12BE1" w:rsidP="00E12BE1">
            <w:pPr>
              <w:rPr>
                <w:rFonts w:ascii="Arial" w:hAnsi="Arial" w:cs="Arial"/>
                <w:sz w:val="18"/>
                <w:szCs w:val="18"/>
              </w:rPr>
            </w:pPr>
            <w:r w:rsidRPr="002145AD">
              <w:rPr>
                <w:rFonts w:ascii="Arial" w:hAnsi="Arial" w:cs="Arial"/>
                <w:sz w:val="18"/>
                <w:szCs w:val="18"/>
                <w:lang w:val="en-US"/>
              </w:rPr>
              <w:t>Nb_transposon_RV</w:t>
            </w:r>
          </w:p>
        </w:tc>
        <w:tc>
          <w:tcPr>
            <w:tcW w:w="3777" w:type="dxa"/>
            <w:shd w:val="clear" w:color="auto" w:fill="auto"/>
          </w:tcPr>
          <w:p w14:paraId="3A29898D" w14:textId="51F2D881" w:rsidR="00E12BE1" w:rsidRPr="002145AD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45AD">
              <w:rPr>
                <w:rFonts w:ascii="Arial" w:hAnsi="Arial" w:cs="Arial"/>
                <w:sz w:val="18"/>
                <w:szCs w:val="18"/>
              </w:rPr>
              <w:t>TCCCTTTTARATACCRCAATA</w:t>
            </w:r>
          </w:p>
        </w:tc>
        <w:tc>
          <w:tcPr>
            <w:tcW w:w="1464" w:type="dxa"/>
            <w:shd w:val="clear" w:color="auto" w:fill="auto"/>
          </w:tcPr>
          <w:p w14:paraId="718A8561" w14:textId="059EA36B" w:rsidR="00E12BE1" w:rsidRPr="002145AD" w:rsidRDefault="00AB377F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45AD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080" w:type="dxa"/>
          </w:tcPr>
          <w:p w14:paraId="6A2BE11B" w14:textId="76D86BB9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/ Bisulfite-sequencing</w:t>
            </w:r>
          </w:p>
        </w:tc>
        <w:tc>
          <w:tcPr>
            <w:tcW w:w="1468" w:type="dxa"/>
          </w:tcPr>
          <w:p w14:paraId="6CA0678E" w14:textId="2485C4A0" w:rsidR="00E12BE1" w:rsidRPr="00911236" w:rsidRDefault="00E12BE1" w:rsidP="00E12BE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5344D087" w14:textId="77777777" w:rsidTr="002145AD">
        <w:tc>
          <w:tcPr>
            <w:tcW w:w="2499" w:type="dxa"/>
            <w:shd w:val="clear" w:color="auto" w:fill="auto"/>
          </w:tcPr>
          <w:p w14:paraId="3B7C4828" w14:textId="1F7B223F" w:rsidR="00C00D91" w:rsidRPr="002145AD" w:rsidRDefault="00C00D91" w:rsidP="00C00D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5AD">
              <w:rPr>
                <w:rFonts w:ascii="Arial" w:hAnsi="Arial" w:cs="Arial"/>
                <w:sz w:val="18"/>
                <w:szCs w:val="18"/>
                <w:lang w:val="en-US"/>
              </w:rPr>
              <w:t>Nb_BS_germin like_FW</w:t>
            </w:r>
          </w:p>
        </w:tc>
        <w:tc>
          <w:tcPr>
            <w:tcW w:w="3777" w:type="dxa"/>
            <w:shd w:val="clear" w:color="auto" w:fill="auto"/>
          </w:tcPr>
          <w:p w14:paraId="29E8F3A2" w14:textId="51DD83C2" w:rsidR="00C00D91" w:rsidRPr="002145AD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45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  <w:t>TTATGTTTYAAGTAATTTTTGAAGT</w:t>
            </w:r>
          </w:p>
        </w:tc>
        <w:tc>
          <w:tcPr>
            <w:tcW w:w="1464" w:type="dxa"/>
            <w:shd w:val="clear" w:color="auto" w:fill="auto"/>
          </w:tcPr>
          <w:p w14:paraId="68D7642B" w14:textId="628293A2" w:rsidR="00C00D91" w:rsidRPr="002145AD" w:rsidRDefault="002145AD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5AD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2080" w:type="dxa"/>
          </w:tcPr>
          <w:p w14:paraId="2A2AA90D" w14:textId="3A147E25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Bisulfite-sequencing</w:t>
            </w:r>
          </w:p>
        </w:tc>
        <w:tc>
          <w:tcPr>
            <w:tcW w:w="1468" w:type="dxa"/>
          </w:tcPr>
          <w:p w14:paraId="41A432FC" w14:textId="3F383505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365FB3E6" w14:textId="77777777" w:rsidTr="002145AD">
        <w:tc>
          <w:tcPr>
            <w:tcW w:w="2499" w:type="dxa"/>
            <w:shd w:val="clear" w:color="auto" w:fill="auto"/>
          </w:tcPr>
          <w:p w14:paraId="74BCFD73" w14:textId="6A56EA03" w:rsidR="00C00D91" w:rsidRPr="002145AD" w:rsidRDefault="00C00D91" w:rsidP="00C00D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5AD">
              <w:rPr>
                <w:rFonts w:ascii="Arial" w:hAnsi="Arial" w:cs="Arial"/>
                <w:sz w:val="18"/>
                <w:szCs w:val="18"/>
                <w:lang w:val="en-US"/>
              </w:rPr>
              <w:t>Nb_germin like_BS_RV</w:t>
            </w:r>
          </w:p>
        </w:tc>
        <w:tc>
          <w:tcPr>
            <w:tcW w:w="3777" w:type="dxa"/>
            <w:shd w:val="clear" w:color="auto" w:fill="auto"/>
          </w:tcPr>
          <w:p w14:paraId="11541AA5" w14:textId="235C7632" w:rsidR="00C00D91" w:rsidRPr="002145AD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45A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pl-PL"/>
              </w:rPr>
              <w:t>ATRTTCTTCTATCTAACTACTTTAA</w:t>
            </w:r>
          </w:p>
        </w:tc>
        <w:tc>
          <w:tcPr>
            <w:tcW w:w="1464" w:type="dxa"/>
            <w:shd w:val="clear" w:color="auto" w:fill="auto"/>
          </w:tcPr>
          <w:p w14:paraId="628ED4C7" w14:textId="66E91D8A" w:rsidR="00C00D91" w:rsidRPr="002145AD" w:rsidRDefault="002145AD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145AD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2080" w:type="dxa"/>
          </w:tcPr>
          <w:p w14:paraId="1C85AFE9" w14:textId="2D2F0E5E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Bisulfite-sequencing</w:t>
            </w:r>
          </w:p>
        </w:tc>
        <w:tc>
          <w:tcPr>
            <w:tcW w:w="1468" w:type="dxa"/>
          </w:tcPr>
          <w:p w14:paraId="4FBA3A69" w14:textId="0146FA74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17295243" w14:textId="60B1A500" w:rsidTr="002145AD">
        <w:tc>
          <w:tcPr>
            <w:tcW w:w="2499" w:type="dxa"/>
            <w:shd w:val="clear" w:color="auto" w:fill="auto"/>
          </w:tcPr>
          <w:p w14:paraId="5F0F2430" w14:textId="5258726F" w:rsidR="00C00D91" w:rsidRPr="002145AD" w:rsidRDefault="00C00D91" w:rsidP="00C00D91">
            <w:pPr>
              <w:rPr>
                <w:rFonts w:ascii="Arial" w:hAnsi="Arial" w:cs="Arial"/>
                <w:sz w:val="18"/>
                <w:szCs w:val="18"/>
              </w:rPr>
            </w:pPr>
            <w:r w:rsidRPr="002145AD">
              <w:rPr>
                <w:rFonts w:ascii="Arial" w:hAnsi="Arial" w:cs="Arial"/>
                <w:sz w:val="18"/>
                <w:szCs w:val="18"/>
                <w:lang w:val="en-US"/>
              </w:rPr>
              <w:t>Nb_vtaI_FW</w:t>
            </w:r>
          </w:p>
        </w:tc>
        <w:tc>
          <w:tcPr>
            <w:tcW w:w="3777" w:type="dxa"/>
            <w:shd w:val="clear" w:color="auto" w:fill="auto"/>
          </w:tcPr>
          <w:p w14:paraId="0A1DDD82" w14:textId="1E7967CC" w:rsidR="00C00D91" w:rsidRPr="002145AD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45AD">
              <w:rPr>
                <w:rFonts w:ascii="Arial" w:hAnsi="Arial" w:cs="Arial"/>
                <w:sz w:val="18"/>
                <w:szCs w:val="18"/>
              </w:rPr>
              <w:t>YTYTTGTATATAGTAGAAAAGTTTTA</w:t>
            </w:r>
          </w:p>
        </w:tc>
        <w:tc>
          <w:tcPr>
            <w:tcW w:w="1464" w:type="dxa"/>
            <w:shd w:val="clear" w:color="auto" w:fill="auto"/>
          </w:tcPr>
          <w:p w14:paraId="62EC1E27" w14:textId="5FE111C6" w:rsidR="00C00D91" w:rsidRPr="002145AD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45AD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080" w:type="dxa"/>
          </w:tcPr>
          <w:p w14:paraId="174D9A68" w14:textId="568587E3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</w:t>
            </w:r>
          </w:p>
        </w:tc>
        <w:tc>
          <w:tcPr>
            <w:tcW w:w="1468" w:type="dxa"/>
          </w:tcPr>
          <w:p w14:paraId="1A13D8EE" w14:textId="3AD4F6F5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2A1C83E2" w14:textId="0675D378" w:rsidTr="00513105">
        <w:tc>
          <w:tcPr>
            <w:tcW w:w="2499" w:type="dxa"/>
          </w:tcPr>
          <w:p w14:paraId="6315E190" w14:textId="71E6E7A5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vtaI_RV</w:t>
            </w:r>
          </w:p>
        </w:tc>
        <w:tc>
          <w:tcPr>
            <w:tcW w:w="3777" w:type="dxa"/>
          </w:tcPr>
          <w:p w14:paraId="208F604D" w14:textId="62FFDBA0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ACTAAAATAAATACTTAACTAAAATTTTC</w:t>
            </w:r>
          </w:p>
        </w:tc>
        <w:tc>
          <w:tcPr>
            <w:tcW w:w="1464" w:type="dxa"/>
          </w:tcPr>
          <w:p w14:paraId="597B44ED" w14:textId="6DB45229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080" w:type="dxa"/>
          </w:tcPr>
          <w:p w14:paraId="69101C59" w14:textId="5BBAE3E8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</w:t>
            </w:r>
          </w:p>
        </w:tc>
        <w:tc>
          <w:tcPr>
            <w:tcW w:w="1468" w:type="dxa"/>
          </w:tcPr>
          <w:p w14:paraId="713E4E20" w14:textId="1712DDC3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47DFD872" w14:textId="7E480FEA" w:rsidTr="00513105">
        <w:tc>
          <w:tcPr>
            <w:tcW w:w="2499" w:type="dxa"/>
          </w:tcPr>
          <w:p w14:paraId="32F76F8C" w14:textId="1DF33900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vironine synthase_FW</w:t>
            </w:r>
          </w:p>
        </w:tc>
        <w:tc>
          <w:tcPr>
            <w:tcW w:w="3777" w:type="dxa"/>
          </w:tcPr>
          <w:p w14:paraId="19FEAD54" w14:textId="6CB55BBE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CCCTTTACAAAGTGATGAGGATAC</w:t>
            </w:r>
          </w:p>
        </w:tc>
        <w:tc>
          <w:tcPr>
            <w:tcW w:w="1464" w:type="dxa"/>
          </w:tcPr>
          <w:p w14:paraId="597F2440" w14:textId="38FAAB55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080" w:type="dxa"/>
          </w:tcPr>
          <w:p w14:paraId="7D9E95A5" w14:textId="2BC63052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</w:t>
            </w:r>
          </w:p>
        </w:tc>
        <w:tc>
          <w:tcPr>
            <w:tcW w:w="1468" w:type="dxa"/>
          </w:tcPr>
          <w:p w14:paraId="2D979299" w14:textId="49D243A0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3B8BCB9E" w14:textId="2ADFC489" w:rsidTr="00513105">
        <w:tc>
          <w:tcPr>
            <w:tcW w:w="2499" w:type="dxa"/>
          </w:tcPr>
          <w:p w14:paraId="3BFC04BD" w14:textId="28920242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vironine synthase_RV</w:t>
            </w:r>
          </w:p>
        </w:tc>
        <w:tc>
          <w:tcPr>
            <w:tcW w:w="3777" w:type="dxa"/>
          </w:tcPr>
          <w:p w14:paraId="34EA4754" w14:textId="612858EF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TATGTCCATAATTTCGGATTAGGC</w:t>
            </w:r>
          </w:p>
        </w:tc>
        <w:tc>
          <w:tcPr>
            <w:tcW w:w="1464" w:type="dxa"/>
          </w:tcPr>
          <w:p w14:paraId="4E4E8E84" w14:textId="1E54AD39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080" w:type="dxa"/>
          </w:tcPr>
          <w:p w14:paraId="36BE3F36" w14:textId="6D3888FC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</w:t>
            </w:r>
          </w:p>
        </w:tc>
        <w:tc>
          <w:tcPr>
            <w:tcW w:w="1468" w:type="dxa"/>
          </w:tcPr>
          <w:p w14:paraId="65838426" w14:textId="22793D66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6ACC6E0C" w14:textId="62BEAD2E" w:rsidTr="00513105">
        <w:tc>
          <w:tcPr>
            <w:tcW w:w="2499" w:type="dxa"/>
          </w:tcPr>
          <w:p w14:paraId="4CA01966" w14:textId="72E86307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endo glucan_FW</w:t>
            </w:r>
          </w:p>
        </w:tc>
        <w:tc>
          <w:tcPr>
            <w:tcW w:w="3777" w:type="dxa"/>
          </w:tcPr>
          <w:p w14:paraId="2097FD03" w14:textId="3A09108F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GACCTTTCACTATTCAGTTACGGT</w:t>
            </w:r>
          </w:p>
        </w:tc>
        <w:tc>
          <w:tcPr>
            <w:tcW w:w="1464" w:type="dxa"/>
          </w:tcPr>
          <w:p w14:paraId="34FB39B1" w14:textId="000359F3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080" w:type="dxa"/>
          </w:tcPr>
          <w:p w14:paraId="24E11AC3" w14:textId="10FC68F4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</w:t>
            </w:r>
          </w:p>
        </w:tc>
        <w:tc>
          <w:tcPr>
            <w:tcW w:w="1468" w:type="dxa"/>
          </w:tcPr>
          <w:p w14:paraId="48069D8B" w14:textId="55061C4E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3126C83F" w14:textId="40D6C38C" w:rsidTr="00513105">
        <w:tc>
          <w:tcPr>
            <w:tcW w:w="2499" w:type="dxa"/>
          </w:tcPr>
          <w:p w14:paraId="2B3EEF8C" w14:textId="3432D5CC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endo glucan_RV</w:t>
            </w:r>
          </w:p>
        </w:tc>
        <w:tc>
          <w:tcPr>
            <w:tcW w:w="3777" w:type="dxa"/>
          </w:tcPr>
          <w:p w14:paraId="73EDF0DC" w14:textId="291C95B7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GCCCTGGATCTTAGGAAAACAGAG</w:t>
            </w:r>
          </w:p>
        </w:tc>
        <w:tc>
          <w:tcPr>
            <w:tcW w:w="1464" w:type="dxa"/>
          </w:tcPr>
          <w:p w14:paraId="287888FB" w14:textId="27941413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080" w:type="dxa"/>
          </w:tcPr>
          <w:p w14:paraId="332BC4B9" w14:textId="3E5325E4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</w:t>
            </w:r>
          </w:p>
        </w:tc>
        <w:tc>
          <w:tcPr>
            <w:tcW w:w="1468" w:type="dxa"/>
          </w:tcPr>
          <w:p w14:paraId="0A18BAD6" w14:textId="6678B81F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1A02EFE5" w14:textId="71C46993" w:rsidTr="00513105">
        <w:tc>
          <w:tcPr>
            <w:tcW w:w="2499" w:type="dxa"/>
          </w:tcPr>
          <w:p w14:paraId="255437E2" w14:textId="4DFE841A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ribosomal_FW</w:t>
            </w:r>
          </w:p>
        </w:tc>
        <w:tc>
          <w:tcPr>
            <w:tcW w:w="3777" w:type="dxa"/>
          </w:tcPr>
          <w:p w14:paraId="0D56FF26" w14:textId="6B9DA116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CGCATGCAGTTGATTGCAAG</w:t>
            </w:r>
          </w:p>
        </w:tc>
        <w:tc>
          <w:tcPr>
            <w:tcW w:w="1464" w:type="dxa"/>
          </w:tcPr>
          <w:p w14:paraId="2AF092DF" w14:textId="13BFD640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080" w:type="dxa"/>
          </w:tcPr>
          <w:p w14:paraId="6A3F5092" w14:textId="16E18016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</w:t>
            </w:r>
          </w:p>
        </w:tc>
        <w:tc>
          <w:tcPr>
            <w:tcW w:w="1468" w:type="dxa"/>
          </w:tcPr>
          <w:p w14:paraId="17131155" w14:textId="403C6AA8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5A556DF6" w14:textId="518CB721" w:rsidTr="00513105">
        <w:tc>
          <w:tcPr>
            <w:tcW w:w="2499" w:type="dxa"/>
          </w:tcPr>
          <w:p w14:paraId="378B49BD" w14:textId="458435BF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Nb_ribosomal_RV</w:t>
            </w:r>
          </w:p>
        </w:tc>
        <w:tc>
          <w:tcPr>
            <w:tcW w:w="3777" w:type="dxa"/>
          </w:tcPr>
          <w:p w14:paraId="20FF1C33" w14:textId="6C5B338B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CACAGAAGACTACGCTCAACTC</w:t>
            </w:r>
          </w:p>
        </w:tc>
        <w:tc>
          <w:tcPr>
            <w:tcW w:w="1464" w:type="dxa"/>
          </w:tcPr>
          <w:p w14:paraId="7598AAFA" w14:textId="0E0E56EB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080" w:type="dxa"/>
          </w:tcPr>
          <w:p w14:paraId="7CE4386B" w14:textId="63FB80D1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RE-PCR</w:t>
            </w:r>
          </w:p>
        </w:tc>
        <w:tc>
          <w:tcPr>
            <w:tcW w:w="1468" w:type="dxa"/>
          </w:tcPr>
          <w:p w14:paraId="1E5A513F" w14:textId="68D4905C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5B43D974" w14:textId="09EB92B7" w:rsidTr="00513105">
        <w:tc>
          <w:tcPr>
            <w:tcW w:w="2499" w:type="dxa"/>
          </w:tcPr>
          <w:p w14:paraId="1B426102" w14:textId="090A8803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AP_EcoRI_ A1</w:t>
            </w:r>
          </w:p>
        </w:tc>
        <w:tc>
          <w:tcPr>
            <w:tcW w:w="3777" w:type="dxa"/>
          </w:tcPr>
          <w:p w14:paraId="1E3720F9" w14:textId="500166A4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CTCGTAGACTGCGTACC</w:t>
            </w:r>
          </w:p>
        </w:tc>
        <w:tc>
          <w:tcPr>
            <w:tcW w:w="1464" w:type="dxa"/>
          </w:tcPr>
          <w:p w14:paraId="5C9040CC" w14:textId="5D3EE65A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95/56</w:t>
            </w:r>
          </w:p>
        </w:tc>
        <w:tc>
          <w:tcPr>
            <w:tcW w:w="2080" w:type="dxa"/>
          </w:tcPr>
          <w:p w14:paraId="13CFDE53" w14:textId="77777777" w:rsidR="00C00D91" w:rsidRPr="00911236" w:rsidRDefault="00C00D91" w:rsidP="00C00D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pl-PL"/>
              </w:rPr>
            </w:pP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pl-PL"/>
              </w:rPr>
              <w:t xml:space="preserve">Adapter </w:t>
            </w:r>
            <w:r w:rsidRPr="0091123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pl-PL"/>
              </w:rPr>
              <w:t>Eco</w:t>
            </w: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pl-PL"/>
              </w:rPr>
              <w:t>RI/</w:t>
            </w:r>
          </w:p>
          <w:p w14:paraId="2512BF5B" w14:textId="12C467D4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pl-PL"/>
              </w:rPr>
              <w:t xml:space="preserve">MSAP_PCR_primer </w:t>
            </w:r>
          </w:p>
        </w:tc>
        <w:tc>
          <w:tcPr>
            <w:tcW w:w="1468" w:type="dxa"/>
          </w:tcPr>
          <w:p w14:paraId="2D682C21" w14:textId="273C4FD8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[1]</w:t>
            </w:r>
          </w:p>
        </w:tc>
      </w:tr>
      <w:tr w:rsidR="00C00D91" w:rsidRPr="00911236" w14:paraId="1A798222" w14:textId="77777777" w:rsidTr="00513105">
        <w:tc>
          <w:tcPr>
            <w:tcW w:w="2499" w:type="dxa"/>
            <w:vAlign w:val="center"/>
          </w:tcPr>
          <w:p w14:paraId="74F7D617" w14:textId="2C30E368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 xml:space="preserve">MSAP_EcoRI_ A2 </w:t>
            </w:r>
          </w:p>
        </w:tc>
        <w:tc>
          <w:tcPr>
            <w:tcW w:w="3777" w:type="dxa"/>
          </w:tcPr>
          <w:p w14:paraId="62DD294A" w14:textId="25C5DA70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AATTGGTACGCAGTCTAC</w:t>
            </w:r>
          </w:p>
        </w:tc>
        <w:tc>
          <w:tcPr>
            <w:tcW w:w="1464" w:type="dxa"/>
          </w:tcPr>
          <w:p w14:paraId="5985DC50" w14:textId="43C71370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2080" w:type="dxa"/>
          </w:tcPr>
          <w:p w14:paraId="7F61E07F" w14:textId="006E32B0" w:rsidR="00C00D91" w:rsidRPr="00911236" w:rsidRDefault="00C00D91" w:rsidP="00C00D91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</w:pP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Adapter </w:t>
            </w:r>
            <w:r w:rsidRPr="0091123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l-PL"/>
              </w:rPr>
              <w:t>Eco</w:t>
            </w: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RI</w:t>
            </w:r>
          </w:p>
        </w:tc>
        <w:tc>
          <w:tcPr>
            <w:tcW w:w="1468" w:type="dxa"/>
          </w:tcPr>
          <w:p w14:paraId="68EE5681" w14:textId="626407C0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[1]</w:t>
            </w:r>
          </w:p>
        </w:tc>
      </w:tr>
      <w:tr w:rsidR="00C00D91" w:rsidRPr="00911236" w14:paraId="08D8A3EB" w14:textId="1071C9EE" w:rsidTr="00513105">
        <w:tc>
          <w:tcPr>
            <w:tcW w:w="2499" w:type="dxa"/>
            <w:vAlign w:val="center"/>
          </w:tcPr>
          <w:p w14:paraId="13D0ECA2" w14:textId="6A90D59C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AP_HpaII_A1</w:t>
            </w:r>
          </w:p>
        </w:tc>
        <w:tc>
          <w:tcPr>
            <w:tcW w:w="3777" w:type="dxa"/>
          </w:tcPr>
          <w:p w14:paraId="35F7CB03" w14:textId="25AB368C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GACGATGAGTCTAGAA</w:t>
            </w:r>
          </w:p>
        </w:tc>
        <w:tc>
          <w:tcPr>
            <w:tcW w:w="1464" w:type="dxa"/>
          </w:tcPr>
          <w:p w14:paraId="5112ABFD" w14:textId="18C067E8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95/56</w:t>
            </w:r>
          </w:p>
        </w:tc>
        <w:tc>
          <w:tcPr>
            <w:tcW w:w="2080" w:type="dxa"/>
          </w:tcPr>
          <w:p w14:paraId="545CD809" w14:textId="05471384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pl-PL"/>
              </w:rPr>
              <w:t xml:space="preserve">Adapter </w:t>
            </w:r>
            <w:r w:rsidRPr="0091123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pl-PL"/>
              </w:rPr>
              <w:t>Hpa</w:t>
            </w: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pl-PL"/>
              </w:rPr>
              <w:t>II /MSAP_PCR_primer</w:t>
            </w:r>
          </w:p>
        </w:tc>
        <w:tc>
          <w:tcPr>
            <w:tcW w:w="1468" w:type="dxa"/>
          </w:tcPr>
          <w:p w14:paraId="785C5E10" w14:textId="328A4231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[1]</w:t>
            </w:r>
          </w:p>
        </w:tc>
      </w:tr>
      <w:tr w:rsidR="00C00D91" w:rsidRPr="00911236" w14:paraId="239F920B" w14:textId="77777777" w:rsidTr="00513105">
        <w:tc>
          <w:tcPr>
            <w:tcW w:w="2499" w:type="dxa"/>
            <w:vAlign w:val="center"/>
          </w:tcPr>
          <w:p w14:paraId="54B671DE" w14:textId="515FB0CA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SAP_HpaII_A2</w:t>
            </w:r>
          </w:p>
        </w:tc>
        <w:tc>
          <w:tcPr>
            <w:tcW w:w="3777" w:type="dxa"/>
          </w:tcPr>
          <w:p w14:paraId="763B3E11" w14:textId="78C1A0C9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CGTTCTAGACTCATC</w:t>
            </w:r>
          </w:p>
        </w:tc>
        <w:tc>
          <w:tcPr>
            <w:tcW w:w="1464" w:type="dxa"/>
          </w:tcPr>
          <w:p w14:paraId="59C90C02" w14:textId="1BDBEBAC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95</w:t>
            </w:r>
          </w:p>
        </w:tc>
        <w:tc>
          <w:tcPr>
            <w:tcW w:w="2080" w:type="dxa"/>
          </w:tcPr>
          <w:p w14:paraId="10DE900E" w14:textId="0BD561C9" w:rsidR="00C00D91" w:rsidRPr="00911236" w:rsidRDefault="00C00D91" w:rsidP="00C00D91">
            <w:pPr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 xml:space="preserve">Adapter </w:t>
            </w:r>
            <w:r w:rsidRPr="0091123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pl-PL"/>
              </w:rPr>
              <w:t>Hpa</w:t>
            </w:r>
            <w:r w:rsidRPr="00911236">
              <w:rPr>
                <w:rFonts w:ascii="Arial" w:eastAsia="Times New Roman" w:hAnsi="Arial" w:cs="Arial"/>
                <w:color w:val="000000"/>
                <w:sz w:val="18"/>
                <w:szCs w:val="18"/>
                <w:lang w:eastAsia="pl-PL"/>
              </w:rPr>
              <w:t>II</w:t>
            </w:r>
          </w:p>
        </w:tc>
        <w:tc>
          <w:tcPr>
            <w:tcW w:w="1468" w:type="dxa"/>
          </w:tcPr>
          <w:p w14:paraId="45492F12" w14:textId="7D1A2BC9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[1]</w:t>
            </w:r>
          </w:p>
        </w:tc>
      </w:tr>
      <w:tr w:rsidR="00C00D91" w:rsidRPr="00911236" w14:paraId="117B60CB" w14:textId="74012079" w:rsidTr="00513105">
        <w:tc>
          <w:tcPr>
            <w:tcW w:w="2499" w:type="dxa"/>
          </w:tcPr>
          <w:p w14:paraId="6A570FD3" w14:textId="7BEDB4D1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ATE1_BS_FW</w:t>
            </w:r>
          </w:p>
        </w:tc>
        <w:tc>
          <w:tcPr>
            <w:tcW w:w="3777" w:type="dxa"/>
          </w:tcPr>
          <w:p w14:paraId="3D4DC824" w14:textId="0C2E8B78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ATAGGYGAGAYGGAGAAT</w:t>
            </w:r>
          </w:p>
        </w:tc>
        <w:tc>
          <w:tcPr>
            <w:tcW w:w="1464" w:type="dxa"/>
          </w:tcPr>
          <w:p w14:paraId="2906F131" w14:textId="12C687EF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080" w:type="dxa"/>
          </w:tcPr>
          <w:p w14:paraId="0A5F9FA0" w14:textId="789EC747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Bisulfite-sequencing</w:t>
            </w:r>
          </w:p>
        </w:tc>
        <w:tc>
          <w:tcPr>
            <w:tcW w:w="1468" w:type="dxa"/>
          </w:tcPr>
          <w:p w14:paraId="6A47BF03" w14:textId="1889C138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0C064804" w14:textId="5D77B612" w:rsidTr="00513105">
        <w:tc>
          <w:tcPr>
            <w:tcW w:w="2499" w:type="dxa"/>
          </w:tcPr>
          <w:p w14:paraId="6D3001AF" w14:textId="34FCA170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ATE1_BS_RV</w:t>
            </w:r>
          </w:p>
        </w:tc>
        <w:tc>
          <w:tcPr>
            <w:tcW w:w="3777" w:type="dxa"/>
          </w:tcPr>
          <w:p w14:paraId="6C235E06" w14:textId="60BEC303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AATTCACCCCACCATTTCTTT</w:t>
            </w:r>
          </w:p>
        </w:tc>
        <w:tc>
          <w:tcPr>
            <w:tcW w:w="1464" w:type="dxa"/>
          </w:tcPr>
          <w:p w14:paraId="65BD84F1" w14:textId="3AC98CE4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080" w:type="dxa"/>
          </w:tcPr>
          <w:p w14:paraId="32A200D2" w14:textId="7E4FE2EE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Bisulfite-sequencing</w:t>
            </w:r>
          </w:p>
        </w:tc>
        <w:tc>
          <w:tcPr>
            <w:tcW w:w="1468" w:type="dxa"/>
          </w:tcPr>
          <w:p w14:paraId="5490C487" w14:textId="77C6406E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59CA4A0E" w14:textId="77777777" w:rsidTr="00513105">
        <w:tc>
          <w:tcPr>
            <w:tcW w:w="2499" w:type="dxa"/>
          </w:tcPr>
          <w:p w14:paraId="763FB7EE" w14:textId="59C3D6CF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LATZ_BS_FW</w:t>
            </w:r>
          </w:p>
        </w:tc>
        <w:tc>
          <w:tcPr>
            <w:tcW w:w="3777" w:type="dxa"/>
          </w:tcPr>
          <w:p w14:paraId="058017BB" w14:textId="3BFB1AFA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AAGGTGTATTAYTGTTTTATGTGA</w:t>
            </w:r>
          </w:p>
        </w:tc>
        <w:tc>
          <w:tcPr>
            <w:tcW w:w="1464" w:type="dxa"/>
          </w:tcPr>
          <w:p w14:paraId="1E1B1490" w14:textId="5E25F506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080" w:type="dxa"/>
          </w:tcPr>
          <w:p w14:paraId="0FF09190" w14:textId="59C1B347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Bisulfite-sequencing</w:t>
            </w:r>
          </w:p>
        </w:tc>
        <w:tc>
          <w:tcPr>
            <w:tcW w:w="1468" w:type="dxa"/>
          </w:tcPr>
          <w:p w14:paraId="1B0CEC19" w14:textId="0BA2B9EB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131570EF" w14:textId="77777777" w:rsidTr="00513105">
        <w:tc>
          <w:tcPr>
            <w:tcW w:w="2499" w:type="dxa"/>
          </w:tcPr>
          <w:p w14:paraId="35FB7000" w14:textId="4D703CE5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LATZ_BS_RV</w:t>
            </w:r>
          </w:p>
        </w:tc>
        <w:tc>
          <w:tcPr>
            <w:tcW w:w="3777" w:type="dxa"/>
          </w:tcPr>
          <w:p w14:paraId="0A0488CB" w14:textId="42BC5978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CTARAATCCTAAACCCRATAACAT</w:t>
            </w:r>
          </w:p>
        </w:tc>
        <w:tc>
          <w:tcPr>
            <w:tcW w:w="1464" w:type="dxa"/>
          </w:tcPr>
          <w:p w14:paraId="6B009096" w14:textId="3A1A61DF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2080" w:type="dxa"/>
          </w:tcPr>
          <w:p w14:paraId="0FB7B737" w14:textId="77079D81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Bisulfite-sequencing</w:t>
            </w:r>
          </w:p>
        </w:tc>
        <w:tc>
          <w:tcPr>
            <w:tcW w:w="1468" w:type="dxa"/>
          </w:tcPr>
          <w:p w14:paraId="15FC820A" w14:textId="7CC32CE2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502CE778" w14:textId="77777777" w:rsidTr="00513105">
        <w:tc>
          <w:tcPr>
            <w:tcW w:w="2499" w:type="dxa"/>
          </w:tcPr>
          <w:p w14:paraId="19C24C35" w14:textId="48F838D7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Aquaporin_BS_FW</w:t>
            </w:r>
          </w:p>
        </w:tc>
        <w:tc>
          <w:tcPr>
            <w:tcW w:w="3777" w:type="dxa"/>
          </w:tcPr>
          <w:p w14:paraId="4DF25542" w14:textId="54E6F763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TATGAGAATAGTTGAATAGAAGTTT</w:t>
            </w:r>
          </w:p>
        </w:tc>
        <w:tc>
          <w:tcPr>
            <w:tcW w:w="1464" w:type="dxa"/>
          </w:tcPr>
          <w:p w14:paraId="64BDB42B" w14:textId="7A8B8304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080" w:type="dxa"/>
          </w:tcPr>
          <w:p w14:paraId="5CB5C4BD" w14:textId="7A326196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Bisulfite-sequencing</w:t>
            </w:r>
          </w:p>
        </w:tc>
        <w:tc>
          <w:tcPr>
            <w:tcW w:w="1468" w:type="dxa"/>
          </w:tcPr>
          <w:p w14:paraId="44496ECF" w14:textId="669DC300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2AB69D06" w14:textId="77777777" w:rsidTr="00513105">
        <w:tc>
          <w:tcPr>
            <w:tcW w:w="2499" w:type="dxa"/>
          </w:tcPr>
          <w:p w14:paraId="08659E1B" w14:textId="1ADB88D8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Aquaporin_BS_RV</w:t>
            </w:r>
          </w:p>
        </w:tc>
        <w:tc>
          <w:tcPr>
            <w:tcW w:w="3777" w:type="dxa"/>
          </w:tcPr>
          <w:p w14:paraId="3D6F2B21" w14:textId="743E2ACE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CCCAACRTCCATTCTCATCAT</w:t>
            </w:r>
          </w:p>
        </w:tc>
        <w:tc>
          <w:tcPr>
            <w:tcW w:w="1464" w:type="dxa"/>
          </w:tcPr>
          <w:p w14:paraId="6CD6691A" w14:textId="650271C0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2080" w:type="dxa"/>
          </w:tcPr>
          <w:p w14:paraId="788AFBA9" w14:textId="79D69DEA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Bisulfite-sequencing</w:t>
            </w:r>
          </w:p>
        </w:tc>
        <w:tc>
          <w:tcPr>
            <w:tcW w:w="1468" w:type="dxa"/>
          </w:tcPr>
          <w:p w14:paraId="06E56DEC" w14:textId="4D4EBC3A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present work</w:t>
            </w:r>
          </w:p>
        </w:tc>
      </w:tr>
      <w:tr w:rsidR="00C00D91" w:rsidRPr="00911236" w14:paraId="2AADE49D" w14:textId="77777777" w:rsidTr="00513105">
        <w:tc>
          <w:tcPr>
            <w:tcW w:w="2499" w:type="dxa"/>
          </w:tcPr>
          <w:p w14:paraId="2B46F0C5" w14:textId="76FEBBA9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M13_RV</w:t>
            </w:r>
          </w:p>
        </w:tc>
        <w:tc>
          <w:tcPr>
            <w:tcW w:w="3777" w:type="dxa"/>
          </w:tcPr>
          <w:p w14:paraId="5B8F82D1" w14:textId="0D2D976E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CAGGAAACAGCTATGAC</w:t>
            </w:r>
          </w:p>
        </w:tc>
        <w:tc>
          <w:tcPr>
            <w:tcW w:w="1464" w:type="dxa"/>
          </w:tcPr>
          <w:p w14:paraId="2B9A702E" w14:textId="54138352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2080" w:type="dxa"/>
          </w:tcPr>
          <w:p w14:paraId="5ECE6FE6" w14:textId="625E5364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Sequencing of plasmids</w:t>
            </w:r>
          </w:p>
        </w:tc>
        <w:tc>
          <w:tcPr>
            <w:tcW w:w="1468" w:type="dxa"/>
          </w:tcPr>
          <w:p w14:paraId="30A7A691" w14:textId="56B096F7" w:rsidR="00C00D91" w:rsidRPr="00911236" w:rsidRDefault="00C00D91" w:rsidP="00C00D9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11236">
              <w:rPr>
                <w:rFonts w:ascii="Arial" w:hAnsi="Arial" w:cs="Arial"/>
                <w:sz w:val="18"/>
                <w:szCs w:val="18"/>
                <w:lang w:val="en-US"/>
              </w:rPr>
              <w:t>universal primer</w:t>
            </w:r>
          </w:p>
        </w:tc>
      </w:tr>
    </w:tbl>
    <w:p w14:paraId="7DC81459" w14:textId="00C06102" w:rsidR="004F52C1" w:rsidRDefault="004F52C1" w:rsidP="0070079E">
      <w:pPr>
        <w:pStyle w:val="NormalWeb"/>
        <w:rPr>
          <w:rFonts w:ascii="Arial" w:hAnsi="Arial" w:cs="Arial"/>
          <w:color w:val="000000"/>
          <w:sz w:val="22"/>
          <w:szCs w:val="22"/>
          <w:lang w:val="en-US"/>
        </w:rPr>
      </w:pPr>
      <w:r>
        <w:rPr>
          <w:rFonts w:ascii="Arial" w:hAnsi="Arial" w:cs="Arial"/>
          <w:b/>
          <w:color w:val="000000"/>
          <w:sz w:val="22"/>
          <w:szCs w:val="22"/>
          <w:lang w:val="en-US"/>
        </w:rPr>
        <w:t>Table</w:t>
      </w:r>
      <w:r w:rsidR="0070079E"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 S</w:t>
      </w:r>
      <w:r w:rsidR="00C91B0E">
        <w:rPr>
          <w:rFonts w:ascii="Arial" w:hAnsi="Arial" w:cs="Arial"/>
          <w:b/>
          <w:color w:val="000000"/>
          <w:sz w:val="22"/>
          <w:szCs w:val="22"/>
          <w:lang w:val="en-US"/>
        </w:rPr>
        <w:t>2</w:t>
      </w:r>
      <w:r>
        <w:rPr>
          <w:rFonts w:ascii="Arial" w:hAnsi="Arial" w:cs="Arial"/>
          <w:b/>
          <w:color w:val="000000"/>
          <w:sz w:val="22"/>
          <w:szCs w:val="22"/>
          <w:lang w:val="en-US"/>
        </w:rPr>
        <w:t xml:space="preserve">: </w:t>
      </w:r>
      <w:r w:rsidRPr="00911236"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Primers used in this study</w:t>
      </w:r>
    </w:p>
    <w:p w14:paraId="60E7F421" w14:textId="77777777" w:rsidR="006115DB" w:rsidRDefault="006115DB" w:rsidP="006115DB">
      <w:pPr>
        <w:pStyle w:val="HTMLPreformatted"/>
        <w:rPr>
          <w:lang w:val="en-US"/>
        </w:rPr>
      </w:pPr>
    </w:p>
    <w:p w14:paraId="7621C885" w14:textId="77777777" w:rsidR="006115DB" w:rsidRDefault="006115DB" w:rsidP="006115DB">
      <w:pPr>
        <w:pStyle w:val="HTMLPreformatted"/>
        <w:rPr>
          <w:lang w:val="en-US"/>
        </w:rPr>
      </w:pPr>
    </w:p>
    <w:p w14:paraId="09C5F7DC" w14:textId="6795918A" w:rsidR="009B35FA" w:rsidRDefault="00C91B0E" w:rsidP="006115DB">
      <w:pPr>
        <w:rPr>
          <w:b/>
          <w:lang w:val="en-US"/>
        </w:rPr>
      </w:pPr>
      <w:r>
        <w:rPr>
          <w:b/>
          <w:lang w:val="en-US"/>
        </w:rPr>
        <w:t xml:space="preserve">Supplemental Bibliography for </w:t>
      </w:r>
      <w:r w:rsidR="0075688C">
        <w:rPr>
          <w:b/>
          <w:lang w:val="en-US"/>
        </w:rPr>
        <w:t>Table</w:t>
      </w:r>
      <w:r>
        <w:rPr>
          <w:b/>
          <w:lang w:val="en-US"/>
        </w:rPr>
        <w:t xml:space="preserve"> S2</w:t>
      </w:r>
      <w:r w:rsidR="009B35FA">
        <w:rPr>
          <w:b/>
          <w:lang w:val="en-US"/>
        </w:rPr>
        <w:t xml:space="preserve"> </w:t>
      </w:r>
    </w:p>
    <w:p w14:paraId="43E379F3" w14:textId="63443732" w:rsidR="006115DB" w:rsidRPr="009B35FA" w:rsidRDefault="009B35FA" w:rsidP="009B35FA">
      <w:pPr>
        <w:rPr>
          <w:b/>
          <w:lang w:val="en-US"/>
        </w:rPr>
      </w:pPr>
      <w:r w:rsidRPr="009B35FA">
        <w:rPr>
          <w:rFonts w:ascii="Open Sans" w:hAnsi="Open Sans" w:cs="Open Sans"/>
          <w:color w:val="000000"/>
          <w:sz w:val="20"/>
          <w:szCs w:val="20"/>
          <w:shd w:val="clear" w:color="auto" w:fill="FFFFFF"/>
          <w:lang w:val="en-US"/>
        </w:rPr>
        <w:t>1.</w:t>
      </w:r>
      <w:r>
        <w:rPr>
          <w:rFonts w:ascii="Open Sans" w:hAnsi="Open Sans" w:cs="Open Sans"/>
          <w:color w:val="000000"/>
          <w:sz w:val="20"/>
          <w:szCs w:val="20"/>
          <w:shd w:val="clear" w:color="auto" w:fill="FFFFFF"/>
          <w:lang w:val="en-US"/>
        </w:rPr>
        <w:t xml:space="preserve"> </w:t>
      </w:r>
      <w:r w:rsidRPr="009B35FA">
        <w:rPr>
          <w:rFonts w:ascii="Open Sans" w:hAnsi="Open Sans" w:cs="Open Sans"/>
          <w:color w:val="000000"/>
          <w:sz w:val="20"/>
          <w:szCs w:val="20"/>
          <w:shd w:val="clear" w:color="auto" w:fill="FFFFFF"/>
          <w:lang w:val="en-US"/>
        </w:rPr>
        <w:t>Chwialkowska, K., Korotko, U., Kosinska, J., Szarejko, I. and Kwasniewski, M., 2017. Methylation Sensitive Amplification Polymorphism Sequencing (MSAP-Seq)—A Method for High-Throughput Analysis of Differentially Methylated CCGG Sites in Plants with Large Genomes. </w:t>
      </w:r>
      <w:r w:rsidRPr="009B35FA">
        <w:rPr>
          <w:rFonts w:ascii="Open Sans" w:hAnsi="Open Sans" w:cs="Open Sans"/>
          <w:i/>
          <w:iCs/>
          <w:color w:val="000000"/>
          <w:sz w:val="20"/>
          <w:szCs w:val="20"/>
          <w:shd w:val="clear" w:color="auto" w:fill="FFFFFF"/>
        </w:rPr>
        <w:t>Frontiers in Plant Science</w:t>
      </w:r>
      <w:r w:rsidRPr="009B35FA">
        <w:rPr>
          <w:rFonts w:ascii="Open Sans" w:hAnsi="Open Sans" w:cs="Open Sans"/>
          <w:color w:val="000000"/>
          <w:sz w:val="20"/>
          <w:szCs w:val="20"/>
          <w:shd w:val="clear" w:color="auto" w:fill="FFFFFF"/>
        </w:rPr>
        <w:t>, 8.</w:t>
      </w:r>
    </w:p>
    <w:sectPr w:rsidR="006115DB" w:rsidRPr="009B35F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FC1A7" w16cex:dateUtc="2023-05-05T14:55:00Z"/>
  <w16cex:commentExtensible w16cex:durableId="27FFC1AB" w16cex:dateUtc="2023-05-05T14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86B565B" w16cid:durableId="27FFC1A7"/>
  <w16cid:commentId w16cid:paraId="31B47859" w16cid:durableId="27FFC1A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Open Sans">
    <w:altName w:val="Arial"/>
    <w:charset w:val="00"/>
    <w:family w:val="swiss"/>
    <w:pitch w:val="variable"/>
    <w:sig w:usb0="00000001" w:usb1="4000205B" w:usb2="00000028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0C3644"/>
    <w:multiLevelType w:val="hybridMultilevel"/>
    <w:tmpl w:val="583A423E"/>
    <w:lvl w:ilvl="0" w:tplc="DBEC9ED2">
      <w:start w:val="1"/>
      <w:numFmt w:val="decimal"/>
      <w:lvlText w:val="%1."/>
      <w:lvlJc w:val="left"/>
      <w:pPr>
        <w:ind w:left="720" w:hanging="360"/>
      </w:pPr>
      <w:rPr>
        <w:rFonts w:ascii="Open Sans" w:hAnsi="Open Sans" w:cs="Open Sans" w:hint="default"/>
        <w:b w:val="0"/>
        <w:color w:val="000000"/>
        <w:sz w:val="20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5CE"/>
    <w:rsid w:val="000E0F3E"/>
    <w:rsid w:val="000E7022"/>
    <w:rsid w:val="002145AD"/>
    <w:rsid w:val="00233B09"/>
    <w:rsid w:val="004F52C1"/>
    <w:rsid w:val="00513105"/>
    <w:rsid w:val="005D4FD3"/>
    <w:rsid w:val="005F45CE"/>
    <w:rsid w:val="006115DB"/>
    <w:rsid w:val="0070079E"/>
    <w:rsid w:val="00707EA3"/>
    <w:rsid w:val="0075688C"/>
    <w:rsid w:val="007D6BBD"/>
    <w:rsid w:val="007F0363"/>
    <w:rsid w:val="008561AE"/>
    <w:rsid w:val="008E0697"/>
    <w:rsid w:val="00911236"/>
    <w:rsid w:val="009321A2"/>
    <w:rsid w:val="00956962"/>
    <w:rsid w:val="009B35FA"/>
    <w:rsid w:val="009B5887"/>
    <w:rsid w:val="00AB377F"/>
    <w:rsid w:val="00AE364C"/>
    <w:rsid w:val="00C00D91"/>
    <w:rsid w:val="00C91B0E"/>
    <w:rsid w:val="00DA1968"/>
    <w:rsid w:val="00E12BE1"/>
    <w:rsid w:val="00EE0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32A59D"/>
  <w15:chartTrackingRefBased/>
  <w15:docId w15:val="{97D2306C-A24A-4904-B82E-4F1CD054D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4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115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15DB"/>
    <w:rPr>
      <w:rFonts w:ascii="Courier New" w:eastAsia="Times New Roman" w:hAnsi="Courier New" w:cs="Courier New"/>
      <w:sz w:val="20"/>
      <w:szCs w:val="20"/>
      <w:lang w:eastAsia="el-GR"/>
    </w:rPr>
  </w:style>
  <w:style w:type="paragraph" w:styleId="NormalWeb">
    <w:name w:val="Normal (Web)"/>
    <w:basedOn w:val="Normal"/>
    <w:uiPriority w:val="99"/>
    <w:semiHidden/>
    <w:unhideWhenUsed/>
    <w:rsid w:val="004F52C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  <w:style w:type="paragraph" w:styleId="ListParagraph">
    <w:name w:val="List Paragraph"/>
    <w:basedOn w:val="Normal"/>
    <w:uiPriority w:val="34"/>
    <w:qFormat/>
    <w:rsid w:val="009B35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6B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B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B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B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B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B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B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26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212988-02D2-44F4-82A3-683CBC6C5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10</Words>
  <Characters>221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8a tselika</dc:creator>
  <cp:keywords/>
  <dc:description/>
  <cp:lastModifiedBy>konstantina katsarou</cp:lastModifiedBy>
  <cp:revision>5</cp:revision>
  <dcterms:created xsi:type="dcterms:W3CDTF">2023-04-30T18:51:00Z</dcterms:created>
  <dcterms:modified xsi:type="dcterms:W3CDTF">2023-07-10T07:38:00Z</dcterms:modified>
</cp:coreProperties>
</file>